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1439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6237"/>
        <w:gridCol w:w="1790"/>
      </w:tblGrid>
      <w:tr w:rsidR="001D352F" w:rsidRPr="00EE08A7" w14:paraId="7AAF193E" w14:textId="77777777" w:rsidTr="006A6A88">
        <w:trPr>
          <w:trHeight w:val="1843"/>
        </w:trPr>
        <w:tc>
          <w:tcPr>
            <w:tcW w:w="7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3297A" w14:textId="77777777" w:rsidR="001D352F" w:rsidRDefault="001D352F" w:rsidP="006A6A88">
            <w:pPr>
              <w:spacing w:line="480" w:lineRule="auto"/>
              <w:rPr>
                <w:b/>
                <w:bCs/>
                <w:color w:val="000000"/>
              </w:rPr>
            </w:pPr>
          </w:p>
          <w:p w14:paraId="2C1B346B" w14:textId="77777777" w:rsidR="001D352F" w:rsidRDefault="001D352F" w:rsidP="006A6A88">
            <w:pPr>
              <w:spacing w:line="480" w:lineRule="auto"/>
              <w:rPr>
                <w:b/>
                <w:bCs/>
                <w:color w:val="000000"/>
              </w:rPr>
            </w:pPr>
          </w:p>
          <w:p w14:paraId="2AB6B388" w14:textId="2605770C" w:rsidR="001D352F" w:rsidRDefault="001D352F" w:rsidP="006A6A88">
            <w:pPr>
              <w:spacing w:line="480" w:lineRule="auto"/>
              <w:rPr>
                <w:bCs/>
                <w:color w:val="000000"/>
              </w:rPr>
            </w:pPr>
            <w:r w:rsidRPr="00EE08A7">
              <w:rPr>
                <w:b/>
                <w:bCs/>
                <w:color w:val="000000"/>
              </w:rPr>
              <w:t>Table S</w:t>
            </w:r>
            <w:r>
              <w:rPr>
                <w:b/>
                <w:bCs/>
                <w:color w:val="000000"/>
              </w:rPr>
              <w:t>2</w:t>
            </w:r>
            <w:r w:rsidR="00137B25">
              <w:rPr>
                <w:b/>
                <w:bCs/>
                <w:color w:val="000000"/>
              </w:rPr>
              <w:t>2</w:t>
            </w:r>
            <w:bookmarkStart w:id="0" w:name="_GoBack"/>
            <w:bookmarkEnd w:id="0"/>
            <w:r w:rsidRPr="00EE08A7">
              <w:rPr>
                <w:b/>
                <w:bCs/>
                <w:color w:val="000000"/>
              </w:rPr>
              <w:t>.</w:t>
            </w:r>
            <w:r w:rsidRPr="00EE08A7">
              <w:rPr>
                <w:bCs/>
                <w:color w:val="000000"/>
              </w:rPr>
              <w:t xml:space="preserve"> Plasmids created or used in this study</w:t>
            </w:r>
          </w:p>
          <w:p w14:paraId="3E1226E6" w14:textId="77777777" w:rsidR="001D352F" w:rsidRPr="00EE08A7" w:rsidRDefault="001D352F" w:rsidP="006A6A88">
            <w:pPr>
              <w:spacing w:line="480" w:lineRule="auto"/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B0BC3" w14:textId="77777777" w:rsidR="001D352F" w:rsidRPr="00EE08A7" w:rsidRDefault="001D352F" w:rsidP="006A6A88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1D352F" w:rsidRPr="00EE08A7" w14:paraId="21DA21EB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864D3" w14:textId="77777777" w:rsidR="001D352F" w:rsidRPr="00EE08A7" w:rsidRDefault="001D352F" w:rsidP="006A6A88">
            <w:pPr>
              <w:rPr>
                <w:b/>
                <w:bCs/>
                <w:sz w:val="20"/>
                <w:szCs w:val="20"/>
              </w:rPr>
            </w:pPr>
            <w:r w:rsidRPr="00EE08A7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0AB87" w14:textId="77777777" w:rsidR="001D352F" w:rsidRPr="00EE08A7" w:rsidRDefault="001D352F" w:rsidP="006A6A88">
            <w:pPr>
              <w:rPr>
                <w:b/>
                <w:bCs/>
                <w:sz w:val="20"/>
                <w:szCs w:val="20"/>
              </w:rPr>
            </w:pPr>
            <w:r w:rsidRPr="00EE08A7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1085A" w14:textId="77777777" w:rsidR="001D352F" w:rsidRPr="00EE08A7" w:rsidRDefault="001D352F" w:rsidP="006A6A88">
            <w:pPr>
              <w:tabs>
                <w:tab w:val="left" w:pos="11624"/>
              </w:tabs>
              <w:ind w:left="284" w:right="667" w:hanging="284"/>
              <w:rPr>
                <w:b/>
                <w:bCs/>
                <w:sz w:val="20"/>
                <w:szCs w:val="20"/>
              </w:rPr>
            </w:pPr>
            <w:r w:rsidRPr="00EE08A7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1D352F" w:rsidRPr="00EE08A7" w14:paraId="19386F90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3E7D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UC19</w:t>
            </w:r>
          </w:p>
          <w:p w14:paraId="55F1E58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F5A0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E. coli</w:t>
            </w:r>
            <w:r w:rsidRPr="00EE08A7">
              <w:rPr>
                <w:color w:val="000000"/>
                <w:sz w:val="18"/>
                <w:szCs w:val="18"/>
              </w:rPr>
              <w:t xml:space="preserve"> cloning plasmid with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bla</w:t>
            </w:r>
            <w:r w:rsidRPr="00EE08A7">
              <w:rPr>
                <w:color w:val="000000"/>
                <w:sz w:val="18"/>
                <w:szCs w:val="18"/>
              </w:rPr>
              <w:t xml:space="preserve"> (ampicillin resistance gene) gene</w:t>
            </w:r>
          </w:p>
          <w:p w14:paraId="4E2DFDF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589E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ermo Fisher</w:t>
            </w:r>
          </w:p>
        </w:tc>
      </w:tr>
      <w:tr w:rsidR="001D352F" w:rsidRPr="00EE08A7" w14:paraId="756D7FE9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C987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ME3857</w:t>
            </w:r>
          </w:p>
          <w:p w14:paraId="5511ED10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064DE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pgpdA::mrfp::h2A::trpCt </w:t>
            </w:r>
            <w:r w:rsidRPr="00EE08A7">
              <w:rPr>
                <w:color w:val="000000"/>
                <w:sz w:val="18"/>
                <w:szCs w:val="18"/>
              </w:rPr>
              <w:t>(histone 2A) with phleomycin (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phlR</w:t>
            </w:r>
            <w:r w:rsidRPr="00EE08A7">
              <w:rPr>
                <w:color w:val="000000"/>
                <w:sz w:val="18"/>
                <w:szCs w:val="18"/>
              </w:rPr>
              <w:t>) marker</w:t>
            </w:r>
          </w:p>
          <w:p w14:paraId="0EEA5B4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BDF2C" w14:textId="6CEE709D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YXlyYW08L0F1dGhvcj48WWVhcj4yMDEyPC9ZZWFyPjxS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YXlyYW08L0F1dGhvcj48WWVhcj4yMDEyPC9ZZWFyPjxS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EE08A7">
              <w:rPr>
                <w:color w:val="000000"/>
                <w:sz w:val="18"/>
                <w:szCs w:val="18"/>
              </w:rPr>
            </w:r>
            <w:r w:rsidRPr="00EE08A7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1]</w:t>
            </w:r>
            <w:r w:rsidRPr="00EE08A7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1D352F" w:rsidRPr="00EE08A7" w14:paraId="1D4EA673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10130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OSB114</w:t>
            </w:r>
          </w:p>
          <w:p w14:paraId="6127458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27979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Pme</w:t>
            </w:r>
            <w:r w:rsidRPr="00EE08A7">
              <w:rPr>
                <w:color w:val="000000"/>
                <w:sz w:val="18"/>
                <w:szCs w:val="18"/>
              </w:rPr>
              <w:t>I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::AfpyroA::Swa</w:t>
            </w:r>
            <w:r w:rsidRPr="00EE08A7">
              <w:rPr>
                <w:color w:val="000000"/>
                <w:sz w:val="18"/>
                <w:szCs w:val="18"/>
              </w:rPr>
              <w:t>I inserted in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ma</w:t>
            </w:r>
            <w:r w:rsidRPr="00EE08A7">
              <w:rPr>
                <w:color w:val="000000"/>
                <w:sz w:val="18"/>
                <w:szCs w:val="18"/>
              </w:rPr>
              <w:t>I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08A7">
              <w:rPr>
                <w:color w:val="000000"/>
                <w:sz w:val="18"/>
                <w:szCs w:val="18"/>
              </w:rPr>
              <w:t>site of pUC19 (complementation plasmid)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AEA5B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519D5EE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737734A4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5E25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OB340</w:t>
            </w:r>
          </w:p>
          <w:p w14:paraId="58AC9F8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037FB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bioA5ORF::AfpyroA::pgpdA::mrfp::bioA3ORF </w:t>
            </w:r>
            <w:r w:rsidRPr="00EE08A7">
              <w:rPr>
                <w:color w:val="000000"/>
                <w:sz w:val="18"/>
                <w:szCs w:val="18"/>
              </w:rPr>
              <w:t xml:space="preserve">(histone 2A) with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bla</w:t>
            </w:r>
            <w:r w:rsidRPr="00EE08A7">
              <w:rPr>
                <w:color w:val="000000"/>
                <w:sz w:val="18"/>
                <w:szCs w:val="18"/>
              </w:rPr>
              <w:t xml:space="preserve"> (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E.coli</w:t>
            </w:r>
            <w:r w:rsidRPr="00EE08A7">
              <w:rPr>
                <w:color w:val="000000"/>
                <w:sz w:val="18"/>
                <w:szCs w:val="18"/>
              </w:rPr>
              <w:t xml:space="preserve">) and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AfpyroA</w:t>
            </w:r>
            <w:r w:rsidRPr="00EE08A7">
              <w:rPr>
                <w:color w:val="000000"/>
                <w:sz w:val="18"/>
                <w:szCs w:val="18"/>
              </w:rPr>
              <w:t xml:space="preserve"> (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A. nidulans</w:t>
            </w:r>
            <w:r w:rsidRPr="00EE08A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09EC0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1D352F" w:rsidRPr="00EE08A7" w14:paraId="22168B7B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B7263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OB480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00EB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trA::sgfp::natR</w:t>
            </w:r>
            <w:r w:rsidRPr="00EE08A7">
              <w:rPr>
                <w:color w:val="000000"/>
                <w:sz w:val="18"/>
                <w:szCs w:val="18"/>
              </w:rPr>
              <w:t xml:space="preserve"> cassette with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Pme</w:t>
            </w:r>
            <w:r w:rsidRPr="00EE08A7">
              <w:rPr>
                <w:color w:val="000000"/>
                <w:sz w:val="18"/>
                <w:szCs w:val="18"/>
              </w:rPr>
              <w:t xml:space="preserve">I site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  <w:p w14:paraId="48D158A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2ADC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73125A1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72854C3C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1BBD5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OB481</w:t>
            </w:r>
          </w:p>
          <w:p w14:paraId="35BFC587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99C25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trA::ctap::natR</w:t>
            </w:r>
            <w:r w:rsidRPr="00EE08A7">
              <w:rPr>
                <w:color w:val="000000"/>
                <w:sz w:val="18"/>
                <w:szCs w:val="18"/>
              </w:rPr>
              <w:t xml:space="preserve"> cassette with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Pme</w:t>
            </w:r>
            <w:r w:rsidRPr="00EE08A7">
              <w:rPr>
                <w:color w:val="000000"/>
                <w:sz w:val="18"/>
                <w:szCs w:val="18"/>
              </w:rPr>
              <w:t>I site in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  <w:p w14:paraId="20B7F19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BDF8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017B4EA9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0996BEBC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A8564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OB525</w:t>
            </w:r>
          </w:p>
          <w:p w14:paraId="3A6C52C7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06319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i/>
                <w:iCs/>
                <w:sz w:val="18"/>
                <w:szCs w:val="18"/>
              </w:rPr>
              <w:t>strA</w:t>
            </w:r>
            <w:r w:rsidRPr="00EE08A7">
              <w:rPr>
                <w:sz w:val="18"/>
                <w:szCs w:val="18"/>
              </w:rPr>
              <w:t xml:space="preserve"> deletion with </w:t>
            </w:r>
            <w:r w:rsidRPr="00EE08A7">
              <w:rPr>
                <w:i/>
                <w:iCs/>
                <w:sz w:val="18"/>
                <w:szCs w:val="18"/>
              </w:rPr>
              <w:t>ptrA</w:t>
            </w:r>
            <w:r w:rsidRPr="00EE08A7">
              <w:rPr>
                <w:sz w:val="18"/>
                <w:szCs w:val="18"/>
              </w:rPr>
              <w:t xml:space="preserve"> in</w:t>
            </w:r>
            <w:r w:rsidRPr="00EE08A7">
              <w:rPr>
                <w:i/>
                <w:iCs/>
                <w:sz w:val="18"/>
                <w:szCs w:val="18"/>
              </w:rPr>
              <w:t xml:space="preserve"> Sma</w:t>
            </w:r>
            <w:r w:rsidRPr="00EE08A7">
              <w:rPr>
                <w:sz w:val="18"/>
                <w:szCs w:val="18"/>
              </w:rPr>
              <w:t xml:space="preserve">I site of pUC19 </w:t>
            </w:r>
          </w:p>
          <w:p w14:paraId="51D6A8DF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9575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6E3886C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3940DDD5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FE851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OB526</w:t>
            </w:r>
          </w:p>
          <w:p w14:paraId="1E206A35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7339E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i/>
                <w:iCs/>
                <w:sz w:val="18"/>
                <w:szCs w:val="18"/>
              </w:rPr>
              <w:t>strA</w:t>
            </w:r>
            <w:r w:rsidRPr="00EE08A7">
              <w:rPr>
                <w:sz w:val="18"/>
                <w:szCs w:val="18"/>
              </w:rPr>
              <w:t xml:space="preserve"> deletion with</w:t>
            </w:r>
            <w:r w:rsidRPr="00EE08A7">
              <w:rPr>
                <w:i/>
                <w:iCs/>
                <w:sz w:val="18"/>
                <w:szCs w:val="18"/>
              </w:rPr>
              <w:t xml:space="preserve"> Afpyro</w:t>
            </w:r>
            <w:r w:rsidRPr="00EE08A7">
              <w:rPr>
                <w:sz w:val="18"/>
                <w:szCs w:val="18"/>
              </w:rPr>
              <w:t xml:space="preserve">A in </w:t>
            </w:r>
            <w:r w:rsidRPr="00EE08A7">
              <w:rPr>
                <w:i/>
                <w:iCs/>
                <w:sz w:val="18"/>
                <w:szCs w:val="18"/>
              </w:rPr>
              <w:t>Sma</w:t>
            </w:r>
            <w:r w:rsidRPr="00EE08A7">
              <w:rPr>
                <w:sz w:val="18"/>
                <w:szCs w:val="18"/>
              </w:rPr>
              <w:t>I site of pUC19</w:t>
            </w:r>
          </w:p>
          <w:p w14:paraId="2FA40F5D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E29E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22C9F82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7BAB3FF2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B180A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OB527</w:t>
            </w:r>
          </w:p>
          <w:p w14:paraId="5B25DB13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23E85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i/>
                <w:iCs/>
                <w:sz w:val="18"/>
                <w:szCs w:val="18"/>
              </w:rPr>
              <w:t>strA::mrfp</w:t>
            </w:r>
            <w:r w:rsidRPr="00EE08A7">
              <w:rPr>
                <w:sz w:val="18"/>
                <w:szCs w:val="18"/>
              </w:rPr>
              <w:t xml:space="preserve"> with</w:t>
            </w:r>
            <w:r w:rsidRPr="00EE08A7">
              <w:rPr>
                <w:i/>
                <w:iCs/>
                <w:sz w:val="18"/>
                <w:szCs w:val="18"/>
              </w:rPr>
              <w:t xml:space="preserve"> AfpyrG</w:t>
            </w:r>
            <w:r w:rsidRPr="00EE08A7">
              <w:rPr>
                <w:sz w:val="18"/>
                <w:szCs w:val="18"/>
              </w:rPr>
              <w:t xml:space="preserve"> in </w:t>
            </w:r>
            <w:r w:rsidRPr="00EE08A7">
              <w:rPr>
                <w:i/>
                <w:iCs/>
                <w:sz w:val="18"/>
                <w:szCs w:val="18"/>
              </w:rPr>
              <w:t>Sma</w:t>
            </w:r>
            <w:r w:rsidRPr="00EE08A7">
              <w:rPr>
                <w:sz w:val="18"/>
                <w:szCs w:val="18"/>
              </w:rPr>
              <w:t>I site of pUC19</w:t>
            </w:r>
          </w:p>
          <w:p w14:paraId="2C354D42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1A7C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52ED7B9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1381B7BF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11CEC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1</w:t>
            </w:r>
          </w:p>
          <w:p w14:paraId="527F8D3C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A083F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A </w:t>
            </w:r>
            <w:r w:rsidRPr="00EE08A7">
              <w:rPr>
                <w:color w:val="000000"/>
                <w:sz w:val="18"/>
                <w:szCs w:val="18"/>
              </w:rPr>
              <w:t>(AN6190) deletion with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AfpyrG</w:t>
            </w:r>
            <w:r w:rsidRPr="00EE08A7">
              <w:rPr>
                <w:color w:val="000000"/>
                <w:sz w:val="18"/>
                <w:szCs w:val="18"/>
              </w:rPr>
              <w:t xml:space="preserve"> in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52FB1D5F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2A01B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27E4E71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7E7F244E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2C6D1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2</w:t>
            </w:r>
          </w:p>
          <w:p w14:paraId="3842351D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C76AB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A </w:t>
            </w:r>
            <w:r w:rsidRPr="00EE08A7">
              <w:rPr>
                <w:color w:val="000000"/>
                <w:sz w:val="18"/>
                <w:szCs w:val="18"/>
              </w:rPr>
              <w:t xml:space="preserve">(AN6190) deletion with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AfpyroA</w:t>
            </w:r>
            <w:r w:rsidRPr="00EE08A7">
              <w:rPr>
                <w:color w:val="000000"/>
                <w:sz w:val="18"/>
                <w:szCs w:val="18"/>
              </w:rPr>
              <w:t xml:space="preserve">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166175D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33670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147C456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39066FBD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0C4C3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3</w:t>
            </w:r>
          </w:p>
          <w:p w14:paraId="28A95391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7BCB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B </w:t>
            </w:r>
            <w:r w:rsidRPr="00EE08A7">
              <w:rPr>
                <w:color w:val="000000"/>
                <w:sz w:val="18"/>
                <w:szCs w:val="18"/>
              </w:rPr>
              <w:t xml:space="preserve">(AN1010) deletion with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AfpyrG</w:t>
            </w:r>
            <w:r w:rsidRPr="00EE08A7">
              <w:rPr>
                <w:color w:val="000000"/>
                <w:sz w:val="18"/>
                <w:szCs w:val="18"/>
              </w:rPr>
              <w:t xml:space="preserve">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750F868E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D9C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62141F6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1E93CF70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98904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4</w:t>
            </w:r>
          </w:p>
          <w:p w14:paraId="6E0A32BF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9B07E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B (AN1010) </w:t>
            </w:r>
            <w:r w:rsidRPr="00EE08A7">
              <w:rPr>
                <w:color w:val="000000"/>
                <w:sz w:val="18"/>
                <w:szCs w:val="18"/>
              </w:rPr>
              <w:t xml:space="preserve">deletion with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AfpyroA in 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5E0482DA" w14:textId="77777777" w:rsidR="001D352F" w:rsidRPr="00EE08A7" w:rsidRDefault="001D352F" w:rsidP="006A6A88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CBE0F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5FB42F9F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003C9EF7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9CC03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5</w:t>
            </w:r>
          </w:p>
          <w:p w14:paraId="6C645E23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C56C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C </w:t>
            </w:r>
            <w:r w:rsidRPr="00EE08A7">
              <w:rPr>
                <w:color w:val="000000"/>
                <w:sz w:val="18"/>
                <w:szCs w:val="18"/>
              </w:rPr>
              <w:t>(AN6611) deletion with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AfpyrG</w:t>
            </w:r>
            <w:r w:rsidRPr="00EE08A7">
              <w:rPr>
                <w:color w:val="000000"/>
                <w:sz w:val="18"/>
                <w:szCs w:val="18"/>
              </w:rPr>
              <w:t xml:space="preserve"> in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7A1915A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DACB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0B5969C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1DC4B997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B13C4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6</w:t>
            </w:r>
          </w:p>
          <w:p w14:paraId="2E221C39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18CA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C</w:t>
            </w:r>
            <w:r w:rsidRPr="00EE08A7">
              <w:rPr>
                <w:color w:val="000000"/>
                <w:sz w:val="18"/>
                <w:szCs w:val="18"/>
              </w:rPr>
              <w:t xml:space="preserve"> (AN6611) deletion with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AfpyroA</w:t>
            </w:r>
            <w:r w:rsidRPr="00EE08A7">
              <w:rPr>
                <w:color w:val="000000"/>
                <w:sz w:val="18"/>
                <w:szCs w:val="18"/>
              </w:rPr>
              <w:t xml:space="preserve">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699DA34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CE4A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3B2BE38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70947009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09FE3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9</w:t>
            </w:r>
          </w:p>
          <w:p w14:paraId="5BD28C9F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9A2B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D</w:t>
            </w:r>
            <w:r w:rsidRPr="00EE08A7">
              <w:rPr>
                <w:color w:val="000000"/>
                <w:sz w:val="18"/>
                <w:szCs w:val="18"/>
              </w:rPr>
              <w:t xml:space="preserve"> (AN4632) deletion with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AfpyrG</w:t>
            </w:r>
            <w:r w:rsidRPr="00EE08A7">
              <w:rPr>
                <w:color w:val="000000"/>
                <w:sz w:val="18"/>
                <w:szCs w:val="18"/>
              </w:rPr>
              <w:t xml:space="preserve">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6A939F4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2DA29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51882F89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15C3F0CE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AFE3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NE10</w:t>
            </w:r>
          </w:p>
          <w:p w14:paraId="1A180C1B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5262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D</w:t>
            </w:r>
            <w:r w:rsidRPr="00EE08A7">
              <w:rPr>
                <w:color w:val="000000"/>
                <w:sz w:val="18"/>
                <w:szCs w:val="18"/>
              </w:rPr>
              <w:t xml:space="preserve"> (AN4632) deletion with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AfpyroA</w:t>
            </w:r>
            <w:r w:rsidRPr="00EE08A7">
              <w:rPr>
                <w:color w:val="000000"/>
                <w:sz w:val="18"/>
                <w:szCs w:val="18"/>
              </w:rPr>
              <w:t xml:space="preserve">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1FE55E7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4D85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60CC396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1F9AEEE8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9B906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11</w:t>
            </w:r>
          </w:p>
          <w:p w14:paraId="3F3BD8C5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7E33E" w14:textId="77777777" w:rsidR="001D352F" w:rsidRPr="00EE08A7" w:rsidRDefault="001D352F" w:rsidP="006A6A88">
            <w:pPr>
              <w:ind w:left="426" w:hanging="426"/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E</w:t>
            </w:r>
            <w:r w:rsidRPr="00EE08A7">
              <w:rPr>
                <w:color w:val="000000"/>
                <w:sz w:val="18"/>
                <w:szCs w:val="18"/>
              </w:rPr>
              <w:t xml:space="preserve"> (AN0164) deletion with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AfpyrG</w:t>
            </w:r>
            <w:r w:rsidRPr="00EE08A7">
              <w:rPr>
                <w:color w:val="000000"/>
                <w:sz w:val="18"/>
                <w:szCs w:val="18"/>
              </w:rPr>
              <w:t xml:space="preserve">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41D5AE05" w14:textId="77777777" w:rsidR="001D352F" w:rsidRPr="00EE08A7" w:rsidRDefault="001D352F" w:rsidP="006A6A88">
            <w:pPr>
              <w:ind w:left="426" w:hanging="426"/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1D04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381F30AB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7AE2DD82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C0B82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12</w:t>
            </w:r>
          </w:p>
          <w:p w14:paraId="4FE229CE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AAAC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E </w:t>
            </w:r>
            <w:r w:rsidRPr="00EE08A7">
              <w:rPr>
                <w:color w:val="000000"/>
                <w:sz w:val="18"/>
                <w:szCs w:val="18"/>
              </w:rPr>
              <w:t xml:space="preserve">(AN0164) deletion with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AfpyroA</w:t>
            </w:r>
            <w:r w:rsidRPr="00EE08A7">
              <w:rPr>
                <w:color w:val="000000"/>
                <w:sz w:val="18"/>
                <w:szCs w:val="18"/>
              </w:rPr>
              <w:t xml:space="preserve">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  <w:p w14:paraId="4126D0E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8759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70334B7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29103A2E" w14:textId="77777777" w:rsidTr="006A6A88">
        <w:trPr>
          <w:trHeight w:val="31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8B6F0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13</w:t>
            </w:r>
          </w:p>
          <w:p w14:paraId="226F18FD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E68DF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i/>
                <w:iCs/>
                <w:sz w:val="18"/>
                <w:szCs w:val="18"/>
              </w:rPr>
              <w:t>sipA</w:t>
            </w:r>
            <w:r w:rsidRPr="00EE08A7">
              <w:rPr>
                <w:sz w:val="18"/>
                <w:szCs w:val="18"/>
              </w:rPr>
              <w:t xml:space="preserve"> (AN6190) </w:t>
            </w:r>
            <w:r w:rsidRPr="00EE08A7">
              <w:rPr>
                <w:i/>
                <w:iCs/>
                <w:sz w:val="18"/>
                <w:szCs w:val="18"/>
              </w:rPr>
              <w:t>sgfp::AfpyrG</w:t>
            </w:r>
            <w:r w:rsidRPr="00EE08A7">
              <w:rPr>
                <w:sz w:val="18"/>
                <w:szCs w:val="18"/>
              </w:rPr>
              <w:t xml:space="preserve"> cassette in </w:t>
            </w:r>
            <w:r w:rsidRPr="00EE08A7">
              <w:rPr>
                <w:i/>
                <w:iCs/>
                <w:sz w:val="18"/>
                <w:szCs w:val="18"/>
              </w:rPr>
              <w:t>Sma</w:t>
            </w:r>
            <w:r w:rsidRPr="00EE08A7">
              <w:rPr>
                <w:sz w:val="18"/>
                <w:szCs w:val="18"/>
              </w:rPr>
              <w:t>I site of pUC1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9E70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1D352F" w:rsidRPr="00EE08A7" w14:paraId="4754A607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4B353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14</w:t>
            </w:r>
          </w:p>
          <w:p w14:paraId="59B07555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2133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A</w:t>
            </w:r>
            <w:r w:rsidRPr="00EE08A7">
              <w:rPr>
                <w:color w:val="000000"/>
                <w:sz w:val="18"/>
                <w:szCs w:val="18"/>
              </w:rPr>
              <w:t xml:space="preserve"> (AN6190)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cta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8474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3ED332E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6FED4AA1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239C8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15</w:t>
            </w:r>
          </w:p>
          <w:p w14:paraId="5A1F5BF6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7CFF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B</w:t>
            </w:r>
            <w:r w:rsidRPr="00EE08A7">
              <w:rPr>
                <w:color w:val="000000"/>
                <w:sz w:val="18"/>
                <w:szCs w:val="18"/>
              </w:rPr>
              <w:t xml:space="preserve"> (AN1010)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gf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1601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6021134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10BC2E0B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4F965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16</w:t>
            </w:r>
          </w:p>
          <w:p w14:paraId="3FF0A216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6EC5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B </w:t>
            </w:r>
            <w:r w:rsidRPr="00EE08A7">
              <w:rPr>
                <w:color w:val="000000"/>
                <w:sz w:val="18"/>
                <w:szCs w:val="18"/>
              </w:rPr>
              <w:t>(AN1010)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cta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601AE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291B208B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3EE175F7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F22A8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17</w:t>
            </w:r>
          </w:p>
          <w:p w14:paraId="77214585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4EBE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C </w:t>
            </w:r>
            <w:r w:rsidRPr="00EE08A7">
              <w:rPr>
                <w:color w:val="000000"/>
                <w:sz w:val="18"/>
                <w:szCs w:val="18"/>
              </w:rPr>
              <w:t>(AN6611)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gf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 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A44F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5583DDD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09D6B203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752CE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lastRenderedPageBreak/>
              <w:t>pNE18</w:t>
            </w:r>
          </w:p>
          <w:p w14:paraId="7EB08D03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EA6A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C</w:t>
            </w:r>
            <w:r w:rsidRPr="00EE08A7">
              <w:rPr>
                <w:color w:val="000000"/>
                <w:sz w:val="18"/>
                <w:szCs w:val="18"/>
              </w:rPr>
              <w:t xml:space="preserve"> (AN6611)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cta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 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CF49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4D712CF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38A295F3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7CC00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19</w:t>
            </w:r>
          </w:p>
          <w:p w14:paraId="6AD9C43C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A206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D </w:t>
            </w:r>
            <w:r w:rsidRPr="00EE08A7">
              <w:rPr>
                <w:color w:val="000000"/>
                <w:sz w:val="18"/>
                <w:szCs w:val="18"/>
              </w:rPr>
              <w:t xml:space="preserve">(AN4632)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gf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 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97A1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615C9A9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3AD0DEBC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F6CFC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20</w:t>
            </w:r>
          </w:p>
          <w:p w14:paraId="77E4D3FD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585F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D </w:t>
            </w:r>
            <w:r w:rsidRPr="00EE08A7">
              <w:rPr>
                <w:color w:val="000000"/>
                <w:sz w:val="18"/>
                <w:szCs w:val="18"/>
              </w:rPr>
              <w:t>(AN4632)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cta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 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08AA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5AA303A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493680CC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DB8CC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21</w:t>
            </w:r>
          </w:p>
          <w:p w14:paraId="15A75689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F72F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E</w:t>
            </w:r>
            <w:r w:rsidRPr="00EE08A7">
              <w:rPr>
                <w:color w:val="000000"/>
                <w:sz w:val="18"/>
                <w:szCs w:val="18"/>
              </w:rPr>
              <w:t xml:space="preserve"> (AN0164)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gf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 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9C26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75048385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2E9FD881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7F923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22</w:t>
            </w:r>
          </w:p>
          <w:p w14:paraId="261D8431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5026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sipE </w:t>
            </w:r>
            <w:r w:rsidRPr="00EE08A7">
              <w:rPr>
                <w:color w:val="000000"/>
                <w:sz w:val="18"/>
                <w:szCs w:val="18"/>
              </w:rPr>
              <w:t>(AN0164)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cta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 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AD309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631EC60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78185A64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19E29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23</w:t>
            </w:r>
          </w:p>
          <w:p w14:paraId="015D67CF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2CA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A</w:t>
            </w:r>
            <w:r w:rsidRPr="00EE08A7">
              <w:rPr>
                <w:color w:val="000000"/>
                <w:sz w:val="18"/>
                <w:szCs w:val="18"/>
              </w:rPr>
              <w:t xml:space="preserve"> (AN6190)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gfp::AfpyroA</w:t>
            </w:r>
            <w:r w:rsidRPr="00EE08A7">
              <w:rPr>
                <w:color w:val="000000"/>
                <w:sz w:val="18"/>
                <w:szCs w:val="18"/>
              </w:rPr>
              <w:t xml:space="preserve"> cassette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26600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31DFF720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3B782EBA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0B160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24</w:t>
            </w:r>
          </w:p>
          <w:p w14:paraId="07B1A43E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6955F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B</w:t>
            </w:r>
            <w:r w:rsidRPr="00EE08A7">
              <w:rPr>
                <w:color w:val="000000"/>
                <w:sz w:val="18"/>
                <w:szCs w:val="18"/>
              </w:rPr>
              <w:t xml:space="preserve"> (AN61010)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gfp::AfpyroA</w:t>
            </w:r>
            <w:r w:rsidRPr="00EE08A7">
              <w:rPr>
                <w:color w:val="000000"/>
                <w:sz w:val="18"/>
                <w:szCs w:val="18"/>
              </w:rPr>
              <w:t xml:space="preserve"> cassette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D35D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5597CBF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54D69011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55C4E" w14:textId="77777777" w:rsidR="001D352F" w:rsidRPr="00EE08A7" w:rsidRDefault="001D352F" w:rsidP="006A6A88">
            <w:pPr>
              <w:rPr>
                <w:sz w:val="18"/>
                <w:szCs w:val="18"/>
              </w:rPr>
            </w:pPr>
            <w:r w:rsidRPr="00EE08A7">
              <w:rPr>
                <w:sz w:val="18"/>
                <w:szCs w:val="18"/>
              </w:rPr>
              <w:t>pNE25</w:t>
            </w:r>
          </w:p>
          <w:p w14:paraId="3ED2E1CB" w14:textId="77777777" w:rsidR="001D352F" w:rsidRPr="00EE08A7" w:rsidRDefault="001D352F" w:rsidP="006A6A88">
            <w:pPr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D113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C</w:t>
            </w:r>
            <w:r w:rsidRPr="00EE08A7">
              <w:rPr>
                <w:color w:val="000000"/>
                <w:sz w:val="18"/>
                <w:szCs w:val="18"/>
              </w:rPr>
              <w:t xml:space="preserve"> (AN6611)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gfp::AfpyroA</w:t>
            </w:r>
            <w:r w:rsidRPr="00EE08A7">
              <w:rPr>
                <w:color w:val="000000"/>
                <w:sz w:val="18"/>
                <w:szCs w:val="18"/>
              </w:rPr>
              <w:t xml:space="preserve"> cassette in 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98CF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62A0FB5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100068A0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1D21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NE26</w:t>
            </w:r>
          </w:p>
          <w:p w14:paraId="31C678A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E870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D</w:t>
            </w:r>
            <w:r w:rsidRPr="00EE08A7">
              <w:rPr>
                <w:color w:val="000000"/>
                <w:sz w:val="18"/>
                <w:szCs w:val="18"/>
              </w:rPr>
              <w:t xml:space="preserve"> (AN4632)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gfp::AfpyroA</w:t>
            </w:r>
            <w:r w:rsidRPr="00EE08A7">
              <w:rPr>
                <w:color w:val="000000"/>
                <w:sz w:val="18"/>
                <w:szCs w:val="18"/>
              </w:rPr>
              <w:t xml:space="preserve"> cassette in 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E65B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3E70FF5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03605C1C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A888E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NE27</w:t>
            </w:r>
          </w:p>
          <w:p w14:paraId="6115A5E5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A3B3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E</w:t>
            </w:r>
            <w:r w:rsidRPr="00EE08A7">
              <w:rPr>
                <w:color w:val="000000"/>
                <w:sz w:val="18"/>
                <w:szCs w:val="18"/>
              </w:rPr>
              <w:t xml:space="preserve"> (AN0164)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gfp::AfpyroA</w:t>
            </w:r>
            <w:r w:rsidRPr="00EE08A7">
              <w:rPr>
                <w:color w:val="000000"/>
                <w:sz w:val="18"/>
                <w:szCs w:val="18"/>
              </w:rPr>
              <w:t xml:space="preserve"> cassette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ma</w:t>
            </w:r>
            <w:r w:rsidRPr="00EE08A7">
              <w:rPr>
                <w:color w:val="000000"/>
                <w:sz w:val="18"/>
                <w:szCs w:val="18"/>
              </w:rPr>
              <w:t xml:space="preserve">I site of pUC19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DFAC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435A89A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441504D3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A62B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NE28</w:t>
            </w:r>
          </w:p>
          <w:p w14:paraId="636A817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68549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A</w:t>
            </w:r>
            <w:r w:rsidRPr="00EE08A7">
              <w:rPr>
                <w:color w:val="000000"/>
                <w:sz w:val="18"/>
                <w:szCs w:val="18"/>
              </w:rPr>
              <w:t xml:space="preserve"> (AN6190) genomic locus in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Pme</w:t>
            </w:r>
            <w:r w:rsidRPr="00EE08A7">
              <w:rPr>
                <w:color w:val="000000"/>
                <w:sz w:val="18"/>
                <w:szCs w:val="18"/>
              </w:rPr>
              <w:t xml:space="preserve">I site of the pOSB114 </w:t>
            </w:r>
          </w:p>
          <w:p w14:paraId="1763F213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A915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77B70A5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46192FA5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DC4E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NE29</w:t>
            </w:r>
          </w:p>
          <w:p w14:paraId="061E8B6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5E99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B</w:t>
            </w:r>
            <w:r w:rsidRPr="00EE08A7">
              <w:rPr>
                <w:color w:val="000000"/>
                <w:sz w:val="18"/>
                <w:szCs w:val="18"/>
              </w:rPr>
              <w:t xml:space="preserve"> (AN1010) genomic locus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Pme</w:t>
            </w:r>
            <w:r w:rsidRPr="00EE08A7">
              <w:rPr>
                <w:color w:val="000000"/>
                <w:sz w:val="18"/>
                <w:szCs w:val="18"/>
              </w:rPr>
              <w:t xml:space="preserve">I site of the pOSB114 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E5E02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1D352F" w:rsidRPr="00EE08A7" w14:paraId="3C8177FC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59A4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NE30</w:t>
            </w:r>
          </w:p>
          <w:p w14:paraId="3C3C0DE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F142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C</w:t>
            </w:r>
            <w:r w:rsidRPr="00EE08A7">
              <w:rPr>
                <w:color w:val="000000"/>
                <w:sz w:val="18"/>
                <w:szCs w:val="18"/>
              </w:rPr>
              <w:t xml:space="preserve"> (AN6611) genomic locus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Pme</w:t>
            </w:r>
            <w:r w:rsidRPr="00EE08A7">
              <w:rPr>
                <w:color w:val="000000"/>
                <w:sz w:val="18"/>
                <w:szCs w:val="18"/>
              </w:rPr>
              <w:t>I site of the pOSB114</w:t>
            </w:r>
          </w:p>
          <w:p w14:paraId="7CE56BA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F715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508C96C9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5427F34C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4C5A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NE31</w:t>
            </w:r>
          </w:p>
          <w:p w14:paraId="5C7F7FF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D20F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D</w:t>
            </w:r>
            <w:r w:rsidRPr="00EE08A7">
              <w:rPr>
                <w:color w:val="000000"/>
                <w:sz w:val="18"/>
                <w:szCs w:val="18"/>
              </w:rPr>
              <w:t xml:space="preserve"> (AN4632) genomic locus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Pme</w:t>
            </w:r>
            <w:r w:rsidRPr="00EE08A7">
              <w:rPr>
                <w:color w:val="000000"/>
                <w:sz w:val="18"/>
                <w:szCs w:val="18"/>
              </w:rPr>
              <w:t xml:space="preserve">I site of the pOSB114 </w:t>
            </w:r>
          </w:p>
          <w:p w14:paraId="69C57AD7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67A4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0B8DA60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5556E303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D9BC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NE32</w:t>
            </w:r>
          </w:p>
          <w:p w14:paraId="6E3CF93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2162A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ipE</w:t>
            </w:r>
            <w:r w:rsidRPr="00EE08A7">
              <w:rPr>
                <w:color w:val="000000"/>
                <w:sz w:val="18"/>
                <w:szCs w:val="18"/>
              </w:rPr>
              <w:t xml:space="preserve"> (AN0164) genomic locus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Pme</w:t>
            </w:r>
            <w:r w:rsidRPr="00EE08A7">
              <w:rPr>
                <w:color w:val="000000"/>
                <w:sz w:val="18"/>
                <w:szCs w:val="18"/>
              </w:rPr>
              <w:t xml:space="preserve">I site of the pOSB114 </w:t>
            </w:r>
          </w:p>
          <w:p w14:paraId="008918E9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D5958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17A94F60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091202EA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FD714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NE33</w:t>
            </w:r>
          </w:p>
          <w:p w14:paraId="6EFAC220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637BE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strA</w:t>
            </w:r>
            <w:r w:rsidRPr="00EE08A7">
              <w:rPr>
                <w:color w:val="000000"/>
                <w:sz w:val="18"/>
                <w:szCs w:val="18"/>
              </w:rPr>
              <w:t xml:space="preserve"> (AN8071) genomic locus in 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Pme</w:t>
            </w:r>
            <w:r w:rsidRPr="00EE08A7">
              <w:rPr>
                <w:color w:val="000000"/>
                <w:sz w:val="18"/>
                <w:szCs w:val="18"/>
              </w:rPr>
              <w:t xml:space="preserve">I site of the pOSB114 </w:t>
            </w:r>
          </w:p>
          <w:p w14:paraId="14C54B9E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2ACD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4BDD6FAC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3A2B8963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66DED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BK125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B3E94C" w14:textId="77777777" w:rsidR="001D352F" w:rsidRPr="00EE08A7" w:rsidRDefault="001D352F" w:rsidP="006A6A8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mpkA</w:t>
            </w:r>
            <w:r w:rsidRPr="00EE08A7">
              <w:rPr>
                <w:color w:val="000000"/>
                <w:sz w:val="18"/>
                <w:szCs w:val="18"/>
              </w:rPr>
              <w:t>::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gf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9FE66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7F715735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1D352F" w:rsidRPr="00EE08A7" w14:paraId="5439E0E5" w14:textId="77777777" w:rsidTr="006A6A88">
        <w:trPr>
          <w:trHeight w:val="5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25BA1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pBK126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1FFF7" w14:textId="77777777" w:rsidR="001D352F" w:rsidRPr="00EE08A7" w:rsidRDefault="001D352F" w:rsidP="006A6A8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EE08A7">
              <w:rPr>
                <w:i/>
                <w:iCs/>
                <w:color w:val="000000"/>
                <w:sz w:val="18"/>
                <w:szCs w:val="18"/>
              </w:rPr>
              <w:t>mpkC</w:t>
            </w:r>
            <w:r w:rsidRPr="00EE08A7">
              <w:rPr>
                <w:color w:val="000000"/>
                <w:sz w:val="18"/>
                <w:szCs w:val="18"/>
              </w:rPr>
              <w:t>::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>sgfp::AfpyrG</w:t>
            </w:r>
            <w:r w:rsidRPr="00EE08A7">
              <w:rPr>
                <w:color w:val="000000"/>
                <w:sz w:val="18"/>
                <w:szCs w:val="18"/>
              </w:rPr>
              <w:t xml:space="preserve"> cassette in</w:t>
            </w:r>
            <w:r w:rsidRPr="00EE08A7">
              <w:rPr>
                <w:i/>
                <w:iCs/>
                <w:color w:val="000000"/>
                <w:sz w:val="18"/>
                <w:szCs w:val="18"/>
              </w:rPr>
              <w:t xml:space="preserve"> Sma</w:t>
            </w:r>
            <w:r w:rsidRPr="00EE08A7">
              <w:rPr>
                <w:color w:val="000000"/>
                <w:sz w:val="18"/>
                <w:szCs w:val="18"/>
              </w:rPr>
              <w:t>I site of pUC1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55D5B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  <w:r w:rsidRPr="00EE08A7">
              <w:rPr>
                <w:color w:val="000000"/>
                <w:sz w:val="18"/>
                <w:szCs w:val="18"/>
              </w:rPr>
              <w:t>This study</w:t>
            </w:r>
          </w:p>
          <w:p w14:paraId="5B5B2F7E" w14:textId="77777777" w:rsidR="001D352F" w:rsidRPr="00EE08A7" w:rsidRDefault="001D352F" w:rsidP="006A6A88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4B758F27" w14:textId="77777777" w:rsidR="001D352F" w:rsidRPr="00EE08A7" w:rsidRDefault="001D352F" w:rsidP="001D352F">
      <w:pPr>
        <w:spacing w:line="480" w:lineRule="auto"/>
      </w:pPr>
    </w:p>
    <w:p w14:paraId="78019C76" w14:textId="77777777" w:rsidR="001D352F" w:rsidRPr="00EE08A7" w:rsidRDefault="001D352F" w:rsidP="001D352F">
      <w:pPr>
        <w:spacing w:line="480" w:lineRule="auto"/>
        <w:jc w:val="both"/>
      </w:pPr>
    </w:p>
    <w:p w14:paraId="022B7DD8" w14:textId="77777777" w:rsidR="001D352F" w:rsidRDefault="001D352F"/>
    <w:p w14:paraId="3D030D69" w14:textId="77777777" w:rsidR="001D352F" w:rsidRDefault="001D352F"/>
    <w:p w14:paraId="7E7794AA" w14:textId="482CCA7B" w:rsidR="001D352F" w:rsidRPr="001D352F" w:rsidRDefault="001D352F" w:rsidP="001D352F">
      <w:pPr>
        <w:pStyle w:val="EndNoteBibliography"/>
        <w:framePr w:wrap="around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D352F">
        <w:rPr>
          <w:noProof/>
        </w:rPr>
        <w:t>1.</w:t>
      </w:r>
      <w:r w:rsidRPr="001D352F">
        <w:rPr>
          <w:noProof/>
        </w:rPr>
        <w:tab/>
        <w:t xml:space="preserve">Bayram O, Bayram OS, Ahmed YL, Maruyama J, Valerius O, Rizzoli SO, et al. The </w:t>
      </w:r>
      <w:r w:rsidRPr="001D352F">
        <w:rPr>
          <w:i/>
          <w:noProof/>
        </w:rPr>
        <w:t>Aspergillus nidulans</w:t>
      </w:r>
      <w:r w:rsidRPr="001D352F">
        <w:rPr>
          <w:noProof/>
        </w:rPr>
        <w:t xml:space="preserve"> MAPK module AnSte11-Ste50-Ste7-Fus3 controls development and secondary metabolism. PLoS Genet. 2012;8(7):e1002816. Epub 2012/07/26. doi: 10.1371/journal.pgen.1002816</w:t>
      </w:r>
      <w:r>
        <w:rPr>
          <w:noProof/>
        </w:rPr>
        <w:t xml:space="preserve"> </w:t>
      </w:r>
      <w:r w:rsidRPr="001D352F">
        <w:rPr>
          <w:noProof/>
        </w:rPr>
        <w:t>PGENETICS-D-11-02521 [pii]. PubMed PMID: 22829779; PubMed Central PMCID: PMC3400554.</w:t>
      </w:r>
    </w:p>
    <w:p w14:paraId="12D17B3F" w14:textId="01B456EE" w:rsidR="00617DA8" w:rsidRDefault="001D352F">
      <w:r>
        <w:fldChar w:fldCharType="end"/>
      </w:r>
    </w:p>
    <w:sectPr w:rsidR="00617DA8" w:rsidSect="006E059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wz0efvj5x2foe5fv7p0seezxf5fdzsx2pz&quot;&gt;Nadia STRIPAK endnote library&lt;record-ids&gt;&lt;item&gt;277&lt;/item&gt;&lt;/record-ids&gt;&lt;/item&gt;&lt;/Libraries&gt;"/>
  </w:docVars>
  <w:rsids>
    <w:rsidRoot w:val="001D352F"/>
    <w:rsid w:val="00000742"/>
    <w:rsid w:val="00000EB0"/>
    <w:rsid w:val="00084E2A"/>
    <w:rsid w:val="000B6980"/>
    <w:rsid w:val="000C65B1"/>
    <w:rsid w:val="000D3381"/>
    <w:rsid w:val="000F2093"/>
    <w:rsid w:val="00102A1C"/>
    <w:rsid w:val="00137B25"/>
    <w:rsid w:val="001A365E"/>
    <w:rsid w:val="001D352F"/>
    <w:rsid w:val="0021773E"/>
    <w:rsid w:val="0022520A"/>
    <w:rsid w:val="00287894"/>
    <w:rsid w:val="003A23BE"/>
    <w:rsid w:val="0047294B"/>
    <w:rsid w:val="00486148"/>
    <w:rsid w:val="004B1C8E"/>
    <w:rsid w:val="00570F67"/>
    <w:rsid w:val="005B0CE4"/>
    <w:rsid w:val="005E3894"/>
    <w:rsid w:val="005F19FF"/>
    <w:rsid w:val="00617DA8"/>
    <w:rsid w:val="006C46B9"/>
    <w:rsid w:val="006E059E"/>
    <w:rsid w:val="008E61D9"/>
    <w:rsid w:val="00960796"/>
    <w:rsid w:val="009B3041"/>
    <w:rsid w:val="00A06AE8"/>
    <w:rsid w:val="00A52E30"/>
    <w:rsid w:val="00AA74D2"/>
    <w:rsid w:val="00B27DFF"/>
    <w:rsid w:val="00B31667"/>
    <w:rsid w:val="00B4372E"/>
    <w:rsid w:val="00B7434C"/>
    <w:rsid w:val="00C15520"/>
    <w:rsid w:val="00C52354"/>
    <w:rsid w:val="00DD7E8D"/>
    <w:rsid w:val="00E40801"/>
    <w:rsid w:val="00E51F41"/>
    <w:rsid w:val="00E70A53"/>
    <w:rsid w:val="00EC5DE9"/>
    <w:rsid w:val="00ED2CDC"/>
    <w:rsid w:val="00F57261"/>
    <w:rsid w:val="00F9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AC7DD"/>
  <w14:defaultImageDpi w14:val="32767"/>
  <w15:chartTrackingRefBased/>
  <w15:docId w15:val="{36D75B98-A0EB-C845-BDD5-E51D3BF7D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352F"/>
    <w:rPr>
      <w:rFonts w:ascii="Times New Roman" w:eastAsia="Times New Roman" w:hAnsi="Times New Roman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D352F"/>
    <w:pPr>
      <w:framePr w:hSpace="180" w:wrap="around" w:vAnchor="text" w:hAnchor="margin" w:y="-1439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352F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352F"/>
    <w:pPr>
      <w:framePr w:hSpace="180" w:wrap="around" w:vAnchor="text" w:hAnchor="margin" w:y="-1439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352F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Bayram</dc:creator>
  <cp:keywords/>
  <dc:description/>
  <cp:lastModifiedBy>Ozlem Sarikaya Bayram</cp:lastModifiedBy>
  <cp:revision>2</cp:revision>
  <dcterms:created xsi:type="dcterms:W3CDTF">2018-12-23T22:28:00Z</dcterms:created>
  <dcterms:modified xsi:type="dcterms:W3CDTF">2019-03-11T11:00:00Z</dcterms:modified>
</cp:coreProperties>
</file>